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672" w:rsidRPr="00173254" w:rsidRDefault="00173254">
      <w:pPr>
        <w:rPr>
          <w:rFonts w:ascii="Times New Roman" w:hAnsi="Times New Roman" w:cs="Times New Roman"/>
          <w:lang w:val="en-US"/>
        </w:rPr>
      </w:pPr>
      <w:r w:rsidRPr="00173254">
        <w:rPr>
          <w:rFonts w:ascii="Times New Roman" w:hAnsi="Times New Roman" w:cs="Times New Roman"/>
          <w:b/>
          <w:lang w:val="en-US"/>
        </w:rPr>
        <w:t>Appendix</w:t>
      </w:r>
      <w:r>
        <w:rPr>
          <w:rFonts w:ascii="Times New Roman" w:hAnsi="Times New Roman" w:cs="Times New Roman"/>
          <w:b/>
          <w:lang w:val="en-US"/>
        </w:rPr>
        <w:t xml:space="preserve"> A</w:t>
      </w:r>
      <w:r w:rsidRPr="00173254">
        <w:rPr>
          <w:rFonts w:ascii="Times New Roman" w:hAnsi="Times New Roman" w:cs="Times New Roman"/>
          <w:b/>
          <w:lang w:val="en-US"/>
        </w:rPr>
        <w:t xml:space="preserve">. </w:t>
      </w:r>
      <w:r w:rsidRPr="00173254">
        <w:rPr>
          <w:rFonts w:ascii="Times New Roman" w:hAnsi="Times New Roman" w:cs="Times New Roman"/>
          <w:lang w:val="en-US"/>
        </w:rPr>
        <w:t xml:space="preserve">Gender Differences in the analyzed sample </w:t>
      </w:r>
      <w:r>
        <w:rPr>
          <w:rFonts w:ascii="Times New Roman" w:hAnsi="Times New Roman" w:cs="Times New Roman"/>
          <w:lang w:val="en-US"/>
        </w:rPr>
        <w:t>(n=135).</w:t>
      </w:r>
    </w:p>
    <w:p w:rsidR="00173254" w:rsidRPr="00F365AD" w:rsidRDefault="0017325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enraster"/>
        <w:tblW w:w="5125" w:type="pct"/>
        <w:tblLook w:val="04A0" w:firstRow="1" w:lastRow="0" w:firstColumn="1" w:lastColumn="0" w:noHBand="0" w:noVBand="1"/>
      </w:tblPr>
      <w:tblGrid>
        <w:gridCol w:w="1928"/>
        <w:gridCol w:w="1061"/>
        <w:gridCol w:w="1060"/>
        <w:gridCol w:w="1060"/>
        <w:gridCol w:w="1060"/>
        <w:gridCol w:w="62"/>
        <w:gridCol w:w="999"/>
        <w:gridCol w:w="1060"/>
        <w:gridCol w:w="1060"/>
        <w:gridCol w:w="1060"/>
        <w:gridCol w:w="26"/>
        <w:gridCol w:w="1034"/>
        <w:gridCol w:w="1060"/>
        <w:gridCol w:w="1060"/>
        <w:gridCol w:w="1054"/>
      </w:tblGrid>
      <w:tr w:rsidR="00A921AD" w:rsidRPr="00F365AD" w:rsidTr="00F365AD">
        <w:trPr>
          <w:trHeight w:val="892"/>
        </w:trPr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  <w:p w:rsidR="00A921AD" w:rsidRPr="00F365AD" w:rsidRDefault="00A921AD" w:rsidP="00DD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Summer 2020</w:t>
            </w:r>
          </w:p>
        </w:tc>
        <w:tc>
          <w:tcPr>
            <w:tcW w:w="14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  <w:p w:rsidR="00A921AD" w:rsidRPr="00F365AD" w:rsidRDefault="00A921AD" w:rsidP="00DD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Spring 2021</w:t>
            </w:r>
          </w:p>
        </w:tc>
        <w:tc>
          <w:tcPr>
            <w:tcW w:w="143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  <w:p w:rsidR="00A921AD" w:rsidRPr="00F365AD" w:rsidRDefault="00A921AD" w:rsidP="00DD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Winter 2021/2022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(p-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(p-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(p-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Age; M(SD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86.16 (4.46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87.58 (4.55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645.5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87.03 (4.46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88.36 (4.59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619.0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87.17 (4.45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88.66 (4.50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83726F">
            <w:pPr>
              <w:tabs>
                <w:tab w:val="left" w:pos="7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672.5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83726F">
            <w:pPr>
              <w:tabs>
                <w:tab w:val="left" w:pos="7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Marital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; n (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3 (29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7 (63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3 (29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7 (63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2 (28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6 (62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    Single/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9 (11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4 (6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8 (10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4 (6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0 (13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4 (6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45 (58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7 (29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46 (59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7 (29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45 (58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8 (31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s about the virus; M (SD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 (1.1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1.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3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 (1.2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 (1.0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5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4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 (1.0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 (1.0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1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4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Living </w:t>
            </w: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; n (%)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F36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F36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(62.3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(29.8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48 (62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7 (29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3.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50 (64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9 (32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213789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  <w:bookmarkStart w:id="0" w:name="_GoBack"/>
            <w:bookmarkEnd w:id="0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Support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; M (SD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1.37 (4.2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3.23 (2.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580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2.04 (3.4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3.09 (3.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573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1.58 (3.6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2.55 (3.3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387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; M (SD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br/>
              <w:t>(.7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br/>
              <w:t>(.6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623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.33 (.6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.41 (.6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366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.34 (.6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3.55 (.6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357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; M (SD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533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br/>
              <w:t>(1.2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236</w:t>
            </w:r>
          </w:p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(.8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789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.65 (3.1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.48 (2.0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592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.32 (2.8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.02 (3.2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866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</w:tr>
      <w:tr w:rsidR="00F365AD" w:rsidRPr="00F365AD" w:rsidTr="00F365AD">
        <w:trPr>
          <w:trHeight w:val="485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F365AD"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; M (SD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378</w:t>
            </w:r>
          </w:p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(.89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  <w:p w:rsidR="00A921AD" w:rsidRPr="00F365AD" w:rsidRDefault="00A921AD" w:rsidP="000C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(.57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924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.53 (2.55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.87 (2.18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681.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.57 (2.93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2.05 (2.40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1898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1AD" w:rsidRPr="00F365AD" w:rsidRDefault="00A921AD" w:rsidP="00DD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5AD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</w:tr>
      <w:tr w:rsidR="00A921AD" w:rsidRPr="00F365AD" w:rsidTr="00F365AD">
        <w:trPr>
          <w:trHeight w:val="138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1AD" w:rsidRPr="00F365AD" w:rsidRDefault="00A921AD" w:rsidP="006349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65A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s</w:t>
            </w: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differences </w:t>
            </w:r>
            <w:proofErr w:type="gramStart"/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calculated</w:t>
            </w:r>
            <w:proofErr w:type="gramEnd"/>
            <w:r w:rsidRPr="00F36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chi-square tests for marital status and living alone and with Mann-Whitney-U tests for age, worries about the virus, social support, resilience, depressive and anxiety symptoms.</w:t>
            </w:r>
          </w:p>
        </w:tc>
      </w:tr>
    </w:tbl>
    <w:p w:rsidR="00173254" w:rsidRPr="00D20528" w:rsidRDefault="00173254">
      <w:pPr>
        <w:rPr>
          <w:lang w:val="en-US"/>
        </w:rPr>
      </w:pPr>
    </w:p>
    <w:p w:rsidR="00173254" w:rsidRPr="00D20528" w:rsidRDefault="00173254">
      <w:pPr>
        <w:rPr>
          <w:lang w:val="en-US"/>
        </w:rPr>
      </w:pPr>
    </w:p>
    <w:sectPr w:rsidR="00173254" w:rsidRPr="00D20528" w:rsidSect="0017325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254"/>
    <w:rsid w:val="000C6B5B"/>
    <w:rsid w:val="001379EF"/>
    <w:rsid w:val="00173254"/>
    <w:rsid w:val="00213789"/>
    <w:rsid w:val="00217B93"/>
    <w:rsid w:val="00273E9D"/>
    <w:rsid w:val="002B72BD"/>
    <w:rsid w:val="00330034"/>
    <w:rsid w:val="00374BCC"/>
    <w:rsid w:val="00475681"/>
    <w:rsid w:val="00482D21"/>
    <w:rsid w:val="004B7E39"/>
    <w:rsid w:val="005B55B2"/>
    <w:rsid w:val="00634902"/>
    <w:rsid w:val="006F4EB1"/>
    <w:rsid w:val="007011F2"/>
    <w:rsid w:val="0083726F"/>
    <w:rsid w:val="00A27672"/>
    <w:rsid w:val="00A921AD"/>
    <w:rsid w:val="00AC0738"/>
    <w:rsid w:val="00B72968"/>
    <w:rsid w:val="00BD5BFB"/>
    <w:rsid w:val="00D20528"/>
    <w:rsid w:val="00D76BE2"/>
    <w:rsid w:val="00DA6932"/>
    <w:rsid w:val="00DD3F0D"/>
    <w:rsid w:val="00F365AD"/>
    <w:rsid w:val="00FA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3ED5C"/>
  <w15:chartTrackingRefBased/>
  <w15:docId w15:val="{4F10B08A-DAD7-422A-BB3D-3298865E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3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468</Characters>
  <Application>Microsoft Office Word</Application>
  <DocSecurity>0</DocSecurity>
  <Lines>6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s, Sina</dc:creator>
  <cp:keywords/>
  <dc:description/>
  <cp:lastModifiedBy>Gerhards, Sina</cp:lastModifiedBy>
  <cp:revision>21</cp:revision>
  <dcterms:created xsi:type="dcterms:W3CDTF">2023-07-14T14:18:00Z</dcterms:created>
  <dcterms:modified xsi:type="dcterms:W3CDTF">2023-07-14T17:09:00Z</dcterms:modified>
</cp:coreProperties>
</file>